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E99F2" w14:textId="7A8920AB" w:rsidR="005E0F19" w:rsidRDefault="005E0F19" w:rsidP="005E0F19">
      <w:r w:rsidRPr="008E61FE">
        <w:rPr>
          <w:b/>
          <w:bCs/>
        </w:rPr>
        <w:t xml:space="preserve">Table </w:t>
      </w:r>
      <w:r w:rsidR="00B40AE0">
        <w:rPr>
          <w:b/>
          <w:bCs/>
        </w:rPr>
        <w:t>S</w:t>
      </w:r>
      <w:r w:rsidR="00185A10">
        <w:rPr>
          <w:b/>
          <w:bCs/>
        </w:rPr>
        <w:t>2</w:t>
      </w:r>
      <w:r w:rsidRPr="008E61FE">
        <w:rPr>
          <w:b/>
          <w:bCs/>
        </w:rPr>
        <w:t>.</w:t>
      </w:r>
      <w:r>
        <w:t xml:space="preserve">  </w:t>
      </w:r>
      <w:r w:rsidR="00741ABF" w:rsidRPr="00741ABF">
        <w:t>Pearson correlation coefficient (r)</w:t>
      </w:r>
      <w:r w:rsidR="009C6A17">
        <w:t xml:space="preserve"> responses 1</w:t>
      </w:r>
      <w:r w:rsidR="00432BBC">
        <w:t xml:space="preserve"> – </w:t>
      </w:r>
      <w:r w:rsidR="00185A10">
        <w:t>28</w:t>
      </w:r>
      <w:r w:rsidR="007057C7">
        <w:t>.</w:t>
      </w:r>
    </w:p>
    <w:p w14:paraId="4884E2B5" w14:textId="77777777" w:rsidR="009C6A17" w:rsidRDefault="009C6A17" w:rsidP="005E0F19"/>
    <w:tbl>
      <w:tblPr>
        <w:tblW w:w="5000" w:type="pct"/>
        <w:tblLook w:val="04A0" w:firstRow="1" w:lastRow="0" w:firstColumn="1" w:lastColumn="0" w:noHBand="0" w:noVBand="1"/>
      </w:tblPr>
      <w:tblGrid>
        <w:gridCol w:w="592"/>
        <w:gridCol w:w="825"/>
        <w:gridCol w:w="825"/>
        <w:gridCol w:w="825"/>
        <w:gridCol w:w="825"/>
        <w:gridCol w:w="825"/>
        <w:gridCol w:w="825"/>
        <w:gridCol w:w="825"/>
        <w:gridCol w:w="825"/>
        <w:gridCol w:w="824"/>
        <w:gridCol w:w="824"/>
        <w:gridCol w:w="824"/>
        <w:gridCol w:w="824"/>
        <w:gridCol w:w="824"/>
        <w:gridCol w:w="824"/>
        <w:gridCol w:w="824"/>
      </w:tblGrid>
      <w:tr w:rsidR="009C6A17" w:rsidRPr="009C6A17" w14:paraId="27DCE540" w14:textId="77777777" w:rsidTr="009C6162">
        <w:trPr>
          <w:trHeight w:val="300"/>
          <w:tblHeader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1518" w14:textId="77777777" w:rsidR="009C6A17" w:rsidRPr="009C6A17" w:rsidRDefault="009C6A17" w:rsidP="009C6A1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FD4F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6D07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A1A0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1492B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F2DA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7554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F314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01EC2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BFCF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33F0B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507A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A3D19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CDC3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77F9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765E6" w14:textId="77777777" w:rsidR="009C6A17" w:rsidRPr="009C6A17" w:rsidRDefault="009C6A17" w:rsidP="009C6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9C6162" w:rsidRPr="009C6A17" w14:paraId="7A0EB619" w14:textId="77777777" w:rsidTr="009C6162">
        <w:trPr>
          <w:trHeight w:val="300"/>
          <w:tblHeader/>
        </w:trPr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80AB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C17B4" w14:textId="4CCB6C5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650B2" w14:textId="3307C42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A3B0" w14:textId="4BFE079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E8DD9" w14:textId="6B76988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A1DD" w14:textId="3FC751D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6192" w14:textId="5C9C297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5E00C" w14:textId="6DF0353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12D8A" w14:textId="3337520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CC04D" w14:textId="6C52D3E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A3A84" w14:textId="4097F3F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3AD0C" w14:textId="207773F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2900F" w14:textId="21A9BDA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5C19" w14:textId="07DC819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32452" w14:textId="3165196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50D5E" w14:textId="0E8BAB0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</w:tr>
      <w:tr w:rsidR="009C6162" w:rsidRPr="009C6A17" w14:paraId="0DF6313A" w14:textId="77777777" w:rsidTr="009C6162">
        <w:trPr>
          <w:trHeight w:val="300"/>
          <w:tblHeader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E3F5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1DFAE" w14:textId="1F2D110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F0075" w14:textId="1EF1DE3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17812" w14:textId="3FE73DD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83623" w14:textId="253D75F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1B042" w14:textId="41E287E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3C21F" w14:textId="2A846B3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AF98D" w14:textId="351286C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46B58" w14:textId="22C88F8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6CFA2" w14:textId="0336F9B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84A54" w14:textId="6F16F33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82F23" w14:textId="5E7D69F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53B84" w14:textId="0C57D3C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8FCB7" w14:textId="206403A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3B014" w14:textId="37EC3A3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6C08F" w14:textId="7C830E9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</w:tr>
      <w:tr w:rsidR="009C6162" w:rsidRPr="009C6A17" w14:paraId="775FF736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3A8A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8A03" w14:textId="4AD3042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872AD" w14:textId="1C52410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42BAB" w14:textId="1A95779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C0A45" w14:textId="731ACC9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0063" w14:textId="66271DF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2B19A" w14:textId="05B62CA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44068" w14:textId="38DCEAC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798FF" w14:textId="0E27866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51F7D" w14:textId="1D5CA49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5E8BB" w14:textId="0622258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E4478" w14:textId="670626C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59739" w14:textId="720B44E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72133" w14:textId="355E9E1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183E8" w14:textId="09E2D7B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E4814" w14:textId="5E79F2F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</w:tr>
      <w:tr w:rsidR="009C6162" w:rsidRPr="009C6A17" w14:paraId="0C7CCED7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CB8D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CC0A7" w14:textId="076A36F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7BE1B" w14:textId="10CB375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4D9F6" w14:textId="5F15B78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AAF80" w14:textId="5F2E8A1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B8203" w14:textId="17754CB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795FE" w14:textId="0A0D85B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1F024" w14:textId="43D07B6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657C5" w14:textId="301AECC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1C701" w14:textId="13FB017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C522B" w14:textId="1F72E96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92F88" w14:textId="1671B5D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17489" w14:textId="235AD32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0769F" w14:textId="6E62456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39D35" w14:textId="4B0E0F0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2E661" w14:textId="75648F9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</w:tr>
      <w:tr w:rsidR="009C6162" w:rsidRPr="009C6A17" w14:paraId="0EFF5C38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B90A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2918B" w14:textId="2DE53ED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66453" w14:textId="4EA9885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3B465" w14:textId="58DF51B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C646D" w14:textId="0A4E752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58C5A" w14:textId="7EF04DC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641F9" w14:textId="63E5910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DA8CC" w14:textId="78F8C3F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194EB" w14:textId="7A834E3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ACA20" w14:textId="1A5DAD9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8DD6F" w14:textId="16DA3B1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9A75" w14:textId="4D1915F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37A6" w14:textId="566CFC0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8972D" w14:textId="2E0C603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C51D9" w14:textId="2BD4247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CA3A9" w14:textId="048837E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 w:rsidR="009C6162" w:rsidRPr="009C6A17" w14:paraId="2DABA9A7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914E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049B0" w14:textId="78D4B19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78B3A" w14:textId="12ADDB8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02F1" w14:textId="32CC871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EAD58" w14:textId="6B665EA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CE1FC" w14:textId="514A37C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6524B" w14:textId="274BE5E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FE79A" w14:textId="25BEAEE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4EF69" w14:textId="1F477B7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81A3" w14:textId="1457CDD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12AC" w14:textId="0780432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41CC2" w14:textId="5E9D737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03B3C" w14:textId="59640BA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D30D4" w14:textId="6E1EE01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73286" w14:textId="318728C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9FBBE" w14:textId="2933EEC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</w:tr>
      <w:tr w:rsidR="009C6162" w:rsidRPr="009C6A17" w14:paraId="3DC0D2C7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2849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E5056" w14:textId="485B05C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CC895" w14:textId="66F98ED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7F810" w14:textId="0EE8B48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44213" w14:textId="106184C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79896" w14:textId="082F2D1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5897B" w14:textId="14E2B08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82F77" w14:textId="579B736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1C4C4" w14:textId="01A7050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6798E" w14:textId="7F78590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21B39" w14:textId="46FCFF1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B1CFF" w14:textId="72D32A1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41A76" w14:textId="2A027D3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7E0B5" w14:textId="3C89633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504D" w14:textId="7DAF36F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97DEE" w14:textId="45DBF48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</w:tr>
      <w:tr w:rsidR="009C6162" w:rsidRPr="009C6A17" w14:paraId="7349C3E3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E26D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4A09" w14:textId="22418AD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1E53" w14:textId="4777DD6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634F1" w14:textId="5C7591F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9AC68" w14:textId="256D402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80E16" w14:textId="6B43752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14905" w14:textId="15F1661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B154A" w14:textId="68E5E71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C94DF" w14:textId="56DFC87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7F273" w14:textId="621AF01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CEB88" w14:textId="3E78D72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4C4BB" w14:textId="3CE1D8B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C0B62" w14:textId="3F44BD0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D7315" w14:textId="4B1389E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4ED95" w14:textId="479D779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B37D4" w14:textId="7F02E46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</w:tr>
      <w:tr w:rsidR="009C6162" w:rsidRPr="009C6A17" w14:paraId="5FF0F4EF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CFAD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8158F" w14:textId="2D0134D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FF693" w14:textId="2255B61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4756" w14:textId="4D364AF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4713A" w14:textId="36E7E18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8A6BF" w14:textId="78C4613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1D4B6" w14:textId="20D2856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3677" w14:textId="47537A3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3FBB" w14:textId="688518C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1D43C" w14:textId="551460F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7B978" w14:textId="09D9837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08DB" w14:textId="7894E62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7B8B6" w14:textId="034E97C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0165" w14:textId="7920671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7362" w14:textId="6B20662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73B77" w14:textId="54FBD3F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 w:rsidR="009C6162" w:rsidRPr="009C6A17" w14:paraId="4A5FEA5E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5136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55D08" w14:textId="5BFE7C1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EE2A3" w14:textId="4CEAAF3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93BE4" w14:textId="62514B7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B67E8" w14:textId="63C8F6A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DED18" w14:textId="2FAC8B5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DAC4E" w14:textId="096A547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7F192" w14:textId="4F35F94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4195" w14:textId="64A8A8D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FDF47" w14:textId="3561A1E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55ADE" w14:textId="7D8D39C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BD9B5" w14:textId="2DEDF10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BAD2E" w14:textId="1C44E89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F6892" w14:textId="1A9AFE0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B7EFB" w14:textId="470F6BD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34A23" w14:textId="35A809A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</w:tr>
      <w:tr w:rsidR="009C6162" w:rsidRPr="009C6A17" w14:paraId="1E07A9DD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0731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3C3FC" w14:textId="0A86B4D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26494" w14:textId="6CD3806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946ED" w14:textId="08F1DE6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2BEAC" w14:textId="41ED564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9BEC0" w14:textId="4912D0B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7A5BD" w14:textId="71DE7CF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E2344" w14:textId="7F6CB9D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BDF36" w14:textId="09224A3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F1008" w14:textId="0386FDF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6CEA8" w14:textId="6CC9FDF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F55F" w14:textId="1C1FE12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C1E66" w14:textId="0E0CECC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6DD36" w14:textId="20E4922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13643" w14:textId="7BC8497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B736B" w14:textId="4DB7763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</w:tr>
      <w:tr w:rsidR="009C6162" w:rsidRPr="009C6A17" w14:paraId="237787E2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3C88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AFE8E" w14:textId="123F962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45C8F" w14:textId="2C70B63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FC505" w14:textId="7B0AC6C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404F" w14:textId="67788A9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DFB53" w14:textId="166AD6C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F9D42" w14:textId="1BBF0C3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0BB6E" w14:textId="0B43F44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32542" w14:textId="48FFAD1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91499" w14:textId="139F84D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7DDDE" w14:textId="69B8559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74E89" w14:textId="5FB87D1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CC325" w14:textId="43A493A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7596D" w14:textId="1BC170D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E9586" w14:textId="6713D08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AF0DF" w14:textId="7E32FF9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</w:tr>
      <w:tr w:rsidR="009C6162" w:rsidRPr="009C6A17" w14:paraId="72ED273A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C005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74E44" w14:textId="0584211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2675D" w14:textId="38F5618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41A67" w14:textId="38AAE4B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59D11" w14:textId="0F14F93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738C4" w14:textId="32A906A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99BC1" w14:textId="196FED9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9322D" w14:textId="75FA559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6B3F4" w14:textId="1FB1F08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55AE" w14:textId="0866065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DDD56" w14:textId="4D0E55D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0002" w14:textId="3A007E0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A4FC7" w14:textId="3FEF0F8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3534B" w14:textId="5134ABF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F4176" w14:textId="6CB582A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EFDD7" w14:textId="0A62712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</w:tr>
      <w:tr w:rsidR="009C6162" w:rsidRPr="009C6A17" w14:paraId="1A74C2F4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C6B2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1606D" w14:textId="7D9AA97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CED31" w14:textId="3164606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46877" w14:textId="72D3E49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853C7" w14:textId="45F4D75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2DC1F" w14:textId="5CF5C28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38194" w14:textId="5B33948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EEF53" w14:textId="64D695D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FED7E" w14:textId="173FA19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69FF1" w14:textId="7F27E09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2979F" w14:textId="37DF276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F9C02" w14:textId="06F705F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0CC45" w14:textId="4DAC980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96135" w14:textId="7150AFA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32EE8" w14:textId="3F6EE66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B4F7A" w14:textId="1C8A676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</w:tr>
      <w:tr w:rsidR="009C6162" w:rsidRPr="009C6A17" w14:paraId="28C71557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D6FF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FABA3" w14:textId="04AE57D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84C22" w14:textId="2F6C1F5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D6582" w14:textId="61FAC60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BE5B3" w14:textId="6C8B3B8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C3B8" w14:textId="34778D1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C4374" w14:textId="696CD70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4C2A3" w14:textId="0F81939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BA6AE" w14:textId="7908BBB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63548" w14:textId="5F1702F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6DD59" w14:textId="10DAD97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6A97F" w14:textId="36D5622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16B3E" w14:textId="332252C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BF7F8" w14:textId="46CF288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4EC1D" w14:textId="1452F41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2FAA9" w14:textId="4D6B453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9C6162" w:rsidRPr="009C6A17" w14:paraId="33CA3BE3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6C77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00478" w14:textId="274C0D0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85784" w14:textId="2B9D880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60C2" w14:textId="557892B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6CB6A" w14:textId="0DA1615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92A7" w14:textId="031FAE1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4CEC9" w14:textId="71670C6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DBEC0" w14:textId="1954FB3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B9B66" w14:textId="6C36EF6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5751E" w14:textId="128B54F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ACA4D" w14:textId="0647DFC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FD3FA" w14:textId="0E5F95E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3D5CA" w14:textId="0407826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9A85" w14:textId="2F21C8E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CEFD" w14:textId="3E256E4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A7E40" w14:textId="3D049F9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9C6162" w:rsidRPr="009C6A17" w14:paraId="00367B63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36BF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941EF" w14:textId="756C339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3541A" w14:textId="5304BEE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E40F7" w14:textId="781BF4C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EFD34" w14:textId="638AB98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47395" w14:textId="5BFD643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2F4BF" w14:textId="22FA4D7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0027" w14:textId="777AFD5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6BDED" w14:textId="4455B90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0D3FC" w14:textId="27A8849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14ECE" w14:textId="06F31AB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8E9A8" w14:textId="3754255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8D469" w14:textId="3228313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975B9" w14:textId="4AF441C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5E8CF" w14:textId="178C376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4CA7" w14:textId="79352DA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</w:tr>
      <w:tr w:rsidR="009C6162" w:rsidRPr="009C6A17" w14:paraId="483485FE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3AD7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61496" w14:textId="08260A7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0957B" w14:textId="366CF93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38B77" w14:textId="0DA14F0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A30C5" w14:textId="0060B0A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DB58F" w14:textId="1865E7F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AE712" w14:textId="1880946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F7940" w14:textId="17CAC31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B7E25" w14:textId="58AB1CC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30884" w14:textId="377CF9D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A76D6" w14:textId="508A55F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DC323" w14:textId="6610FE4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3F5ED" w14:textId="34F70AC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E4144" w14:textId="04658E9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AA213" w14:textId="471B50C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87A9C" w14:textId="7DF7B98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</w:tr>
      <w:tr w:rsidR="009C6162" w:rsidRPr="009C6A17" w14:paraId="3977E77C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3A84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29A3E" w14:textId="2395C0A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41085" w14:textId="430C47C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A898C" w14:textId="492B060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B816B" w14:textId="1292CE6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0E399" w14:textId="2504FE1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85CFE" w14:textId="4B9391F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45238" w14:textId="7752942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2EEEE" w14:textId="36099E1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51055" w14:textId="2A01B13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0479F" w14:textId="1DF7756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8882F" w14:textId="39609B2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D62CB" w14:textId="4A2D2F1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3D8EA" w14:textId="42744BD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57AAC" w14:textId="028F343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00761" w14:textId="4AD27D5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</w:tr>
      <w:tr w:rsidR="009C6162" w:rsidRPr="009C6A17" w14:paraId="45061C37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5251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AD833" w14:textId="081F534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4F026" w14:textId="34CA2E5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DB08E" w14:textId="4B5FD8B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B0DC1" w14:textId="370A48B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7A9C" w14:textId="2094529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B6FD1" w14:textId="7531814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D60CC" w14:textId="073AA9B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2A9B" w14:textId="708D884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A547F" w14:textId="00B0F6F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88452" w14:textId="2000059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9251E" w14:textId="3BE2C50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1B5E2" w14:textId="05AE513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B6B9A" w14:textId="0B6F544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BDE3E" w14:textId="4901B7D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9CE8F" w14:textId="61F73B0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</w:tr>
      <w:tr w:rsidR="009C6162" w:rsidRPr="009C6A17" w14:paraId="1D4C7B77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42C6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62C6" w14:textId="649F652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D0C4A" w14:textId="51F8C0E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D3BDC" w14:textId="4F0CD35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E63FA" w14:textId="3A150C7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4DCE" w14:textId="548B48B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BA575" w14:textId="7E7112A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7809A" w14:textId="52E68FA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D5A9B" w14:textId="7220D50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9AACC" w14:textId="709A2B1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A40AE" w14:textId="6573E36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0349E" w14:textId="29E7BC5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F7055" w14:textId="3A31FC6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54C09" w14:textId="2AABB86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E955" w14:textId="18CD425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E49A8" w14:textId="1577136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  <w:tr w:rsidR="009C6162" w:rsidRPr="009C6A17" w14:paraId="0B2E73D2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3802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66BE9" w14:textId="142FD2F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6928D" w14:textId="09BD66A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0FAF1" w14:textId="421830D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7F9F1" w14:textId="3515B07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C7F45" w14:textId="1C1EDC2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B697C" w14:textId="66F1B79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A97B5" w14:textId="621CDE6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AD68B" w14:textId="088C878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55988" w14:textId="12393BA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87161" w14:textId="38B1A90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247D7" w14:textId="12ADDF4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AF4C1" w14:textId="335ADAE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C6084" w14:textId="3F8C369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F579B" w14:textId="01172FE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C33B" w14:textId="71964E3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</w:tr>
      <w:tr w:rsidR="009C6162" w:rsidRPr="009C6A17" w14:paraId="261A7B25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FA69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C4DAE" w14:textId="2E4494B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D0D9C" w14:textId="180AF18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00E1D" w14:textId="76E16E5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A2C81" w14:textId="4153ABD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A0CA7" w14:textId="41F4510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460EC" w14:textId="54D4CE3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71A0C" w14:textId="02F8AE1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F0FCF" w14:textId="193B571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E3CAF" w14:textId="1489B43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AE02A" w14:textId="01D2F00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75E3" w14:textId="144E2A4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55C03" w14:textId="15B8F6C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8AB3" w14:textId="73E0335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0C3EC" w14:textId="7B1E84E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93F34" w14:textId="5CDD1B6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</w:tr>
      <w:tr w:rsidR="009C6162" w:rsidRPr="009C6A17" w14:paraId="5AAF4B1F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F855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DB011" w14:textId="29724DD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85830" w14:textId="2121D74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C055F" w14:textId="2A4C76E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708D8" w14:textId="527ACAB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B1FB6" w14:textId="4BBFDB4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4968" w14:textId="1A4BCB8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8EEC6" w14:textId="68CB84E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D1385" w14:textId="62B69F1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2BD3E" w14:textId="1301CA9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2CAE4" w14:textId="46C4B94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E5EB9" w14:textId="0405814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4CD80" w14:textId="623D9DD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C8FB9" w14:textId="70DD368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29F85" w14:textId="718157F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A010" w14:textId="0A1996C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</w:tr>
      <w:tr w:rsidR="009C6162" w:rsidRPr="009C6A17" w14:paraId="25AFF482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BEC7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09BF5" w14:textId="12BADCC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BBA4E" w14:textId="25B3F7B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713F0" w14:textId="0432D6E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48A40" w14:textId="2D6B81A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8653C" w14:textId="105A022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07A2D" w14:textId="6810FF6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BDFD8" w14:textId="6F2435C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756F5" w14:textId="5B3078D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FC7A6" w14:textId="6D99F1D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B128E" w14:textId="45DF44A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3B6F8" w14:textId="2159B79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EF25A" w14:textId="09E4546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519E" w14:textId="1785B5C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BFBF5" w14:textId="7F9B510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AC82" w14:textId="0480938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</w:tr>
      <w:tr w:rsidR="009C6162" w:rsidRPr="009C6A17" w14:paraId="631A70E0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EDAD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1E681" w14:textId="53A839A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4C8D8" w14:textId="77B8511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9C21D" w14:textId="750C03F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89C7E" w14:textId="690143D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84BF7" w14:textId="70948DF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7136E" w14:textId="0E16DDB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12E7D" w14:textId="1E43F2D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14ED8" w14:textId="2FC91C7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AA1B6" w14:textId="5156F28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ABCE0" w14:textId="0FA3F0D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CBDA8" w14:textId="1F5AB42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4BF89" w14:textId="75BF274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494A8" w14:textId="415264B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7B91D" w14:textId="10EFD5C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55D56" w14:textId="5BE8ACF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</w:tr>
      <w:tr w:rsidR="009C6162" w:rsidRPr="009C6A17" w14:paraId="302D58D5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29E7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454E" w14:textId="0841A8F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98A0" w14:textId="59FB44D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0236B" w14:textId="178D191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B8BED" w14:textId="1B09570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3C496" w14:textId="505CC48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97EE5" w14:textId="11EBEA6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5C6D8" w14:textId="228C1AD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A3A64" w14:textId="73EF083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D3B5" w14:textId="341A285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CCE9A" w14:textId="6A89E0F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EA98F" w14:textId="4688B51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BB4F5" w14:textId="0597AD7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9E4F5" w14:textId="26E56E1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16F90" w14:textId="4ABE32D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191A5" w14:textId="7DB22A7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</w:tr>
      <w:tr w:rsidR="009C6162" w:rsidRPr="009C6A17" w14:paraId="7268ABEA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C0D0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2D8D0" w14:textId="371308F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45099" w14:textId="704AE1E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4B76D" w14:textId="03CA8C9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DB321" w14:textId="0C80D6A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DCD5D" w14:textId="45B85F7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C0A21" w14:textId="4D3285E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D6750" w14:textId="2647176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131F0" w14:textId="10599E4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5C823" w14:textId="591953F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BBB9B" w14:textId="3BB8277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921CB" w14:textId="22CDF0A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24595" w14:textId="5196A90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40FE" w14:textId="1BE0959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E1E47" w14:textId="11D7A65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C40A4" w14:textId="1914FAF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</w:tr>
    </w:tbl>
    <w:p w14:paraId="5B5D0CB0" w14:textId="47886A01" w:rsidR="00185A10" w:rsidRDefault="000F11CF" w:rsidP="00432BBC">
      <w:r>
        <w:lastRenderedPageBreak/>
        <w:t>Table S2 continued</w:t>
      </w:r>
    </w:p>
    <w:p w14:paraId="2EFBC317" w14:textId="77777777" w:rsidR="000F11CF" w:rsidRDefault="000F11CF" w:rsidP="00432BBC"/>
    <w:tbl>
      <w:tblPr>
        <w:tblW w:w="5000" w:type="pct"/>
        <w:tblLook w:val="04A0" w:firstRow="1" w:lastRow="0" w:firstColumn="1" w:lastColumn="0" w:noHBand="0" w:noVBand="1"/>
      </w:tblPr>
      <w:tblGrid>
        <w:gridCol w:w="592"/>
        <w:gridCol w:w="825"/>
        <w:gridCol w:w="825"/>
        <w:gridCol w:w="825"/>
        <w:gridCol w:w="825"/>
        <w:gridCol w:w="825"/>
        <w:gridCol w:w="825"/>
        <w:gridCol w:w="825"/>
        <w:gridCol w:w="825"/>
        <w:gridCol w:w="824"/>
        <w:gridCol w:w="824"/>
        <w:gridCol w:w="824"/>
        <w:gridCol w:w="824"/>
        <w:gridCol w:w="824"/>
        <w:gridCol w:w="824"/>
        <w:gridCol w:w="824"/>
      </w:tblGrid>
      <w:tr w:rsidR="00432BBC" w:rsidRPr="009C6A17" w14:paraId="3E4490BA" w14:textId="77777777" w:rsidTr="009C6162">
        <w:trPr>
          <w:trHeight w:val="300"/>
          <w:tblHeader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6A2C" w14:textId="77777777" w:rsidR="00432BBC" w:rsidRPr="009C6A17" w:rsidRDefault="00432BBC" w:rsidP="00432BB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BB41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D78F8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7918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4DA2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175D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050FB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9350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2DA4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D4A8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CF00B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CCFC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1A41C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1815E" w14:textId="7777777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32BBC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CB9A7" w14:textId="01987437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B38F3" w14:textId="2D6472E5" w:rsidR="00432BBC" w:rsidRPr="00432BBC" w:rsidRDefault="00432BBC" w:rsidP="00432BB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C6162" w:rsidRPr="009C6A17" w14:paraId="3B399E12" w14:textId="77777777" w:rsidTr="009C6162">
        <w:trPr>
          <w:trHeight w:val="300"/>
          <w:tblHeader/>
        </w:trPr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103A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8670B" w14:textId="17A15E2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6195E" w14:textId="24A5855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7F51B" w14:textId="7CFA050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2CB00" w14:textId="1EA0630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28FB2" w14:textId="0A04742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F918D" w14:textId="67E8461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FD205" w14:textId="54D4F4D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8F724" w14:textId="08C1767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DD427" w14:textId="00EB242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0BF3A" w14:textId="57D5B87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4D7F5" w14:textId="3D137D9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D9B36" w14:textId="2FC5B13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82BD9" w14:textId="4E2B8C8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71DBD" w14:textId="20A3800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CC9E2" w14:textId="4426D41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039A4E54" w14:textId="77777777" w:rsidTr="009C6162">
        <w:trPr>
          <w:trHeight w:val="300"/>
          <w:tblHeader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F082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46825" w14:textId="77B9F35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C20C4" w14:textId="33B8956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1EA6D" w14:textId="4B48CA7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B2EAA" w14:textId="428C119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A0C24" w14:textId="128BD04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0BFDB" w14:textId="18C3233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D1B4A" w14:textId="112BD26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C9A7C" w14:textId="59325FF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F4E27" w14:textId="7C98CF0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61678" w14:textId="0D4A941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8CD70" w14:textId="011FDC5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E2558" w14:textId="3E54F95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B6AC7" w14:textId="5CEDF1C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C048B" w14:textId="2F217A9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747CE" w14:textId="0962D21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2EB341E4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B19A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93D8D" w14:textId="2F61DBB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B01E6" w14:textId="5837466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48676" w14:textId="5B94194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70F4B" w14:textId="5B9BC14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29375" w14:textId="0152382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FA681" w14:textId="4A41F47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362C7" w14:textId="5F4C0BB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143CF" w14:textId="036B31C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33C08" w14:textId="4262144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2E4F6" w14:textId="47B1F33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67422" w14:textId="10CB662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E9C3" w14:textId="6619FD3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1942A" w14:textId="0E132EA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DDD2F" w14:textId="710C2B4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B2A50" w14:textId="1ADED13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77D33C77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8100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8A72D" w14:textId="10F154B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262CE" w14:textId="154BFC7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5639C" w14:textId="1F2086F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B2B5D" w14:textId="3DE5AA1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B8ADE" w14:textId="2EBBD6D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B38B2" w14:textId="772E4B8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ADA88" w14:textId="4613535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E7364" w14:textId="6E7091A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D90F4" w14:textId="6F90D98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EC160" w14:textId="22F722C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D4675" w14:textId="7DFE38C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4D464" w14:textId="1CD5409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4CAA9" w14:textId="3C1C15C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F7010" w14:textId="27CA148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AF845" w14:textId="712EB45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78FDB5B5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936B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B692E" w14:textId="1C7D731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EE68D" w14:textId="13B487A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F64B8" w14:textId="0FC5E7A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7DB35" w14:textId="365458B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5D89" w14:textId="5CDC520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E5671" w14:textId="0B439F7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708B0" w14:textId="3C48CE8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52765" w14:textId="5026E88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53745" w14:textId="7FB36FA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602EC" w14:textId="21D09B5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ADBB2" w14:textId="5AE326F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B0BD7" w14:textId="575A1EC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1F839" w14:textId="375BA4B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C5044" w14:textId="051CC1E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01BF8" w14:textId="0939AFD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04B0128A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DEEF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54C2B" w14:textId="51CAD3F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7E331" w14:textId="6D31F87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392EA" w14:textId="3115588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D2C2" w14:textId="1AF2EDF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1559" w14:textId="74A0074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CBFF" w14:textId="3A4413D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6FF94" w14:textId="60BB2D3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7BA0A" w14:textId="07C1D98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8F357" w14:textId="32C35F1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C250D" w14:textId="0C230A8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63265" w14:textId="3756F65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84241" w14:textId="1E345A2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2914D" w14:textId="5972F35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2111" w14:textId="4E4756E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A912B" w14:textId="2D70750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6697F72C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EB88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FB17A" w14:textId="29ED34E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4C8B" w14:textId="0C1370E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D4551" w14:textId="60DE8EA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8FF95" w14:textId="5514775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1B1BA" w14:textId="0D33EF9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BE1B2" w14:textId="1C7A842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E3B2F" w14:textId="232C133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16BE3" w14:textId="6CEA49B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4E05F" w14:textId="731C0EA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06E8F" w14:textId="166A4C9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39D1" w14:textId="0708504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E6EA" w14:textId="64FCD2C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34658" w14:textId="522F7A2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E85AB" w14:textId="5464621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AD9F3" w14:textId="0A28A59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3C76DB41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4027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40AF5" w14:textId="026E242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53D55" w14:textId="566DBAE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EC809" w14:textId="4AA89F8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CD950" w14:textId="41FD5DA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995F2" w14:textId="2FFDC3E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A547C" w14:textId="35523E2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7DE5C" w14:textId="2F273CF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A2392" w14:textId="0F5A2DD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38210" w14:textId="119E4D3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17A7A" w14:textId="0105910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46BEB" w14:textId="4D995CA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E8CB" w14:textId="0F8586B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B8618" w14:textId="108CB61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41219" w14:textId="09E7B0A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71894" w14:textId="65946B5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759158D1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1F43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A0E3A" w14:textId="0132C4B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0AC73" w14:textId="13B1359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48867" w14:textId="1062840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19BF9" w14:textId="2E70DF0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9A761" w14:textId="3B28A16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6FAE5" w14:textId="20C5327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4080C" w14:textId="482ED8C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7A91" w14:textId="483FFFD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EE14" w14:textId="5A4602D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97A91" w14:textId="4AE7CCF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FC58B" w14:textId="39B012C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6086" w14:textId="32CD225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FEC7" w14:textId="02ABAA2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BC2C6" w14:textId="2CA718C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C25C2" w14:textId="1BBC94D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765BEA65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45DB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9CD2E" w14:textId="0EABF47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149C2" w14:textId="75CD24B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76E78" w14:textId="5A072C0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5C704" w14:textId="603183A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09A9F" w14:textId="669384F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8D27A" w14:textId="4460CA8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F87E3" w14:textId="50466BD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CC2CB" w14:textId="38A500C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9A97C" w14:textId="2D1BF06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7B551" w14:textId="23E2103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3B1E6" w14:textId="32949FF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CBDB6" w14:textId="0AC990F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6E44E" w14:textId="71CBED9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1617A" w14:textId="25C2F3E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53055" w14:textId="32313B7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723ABA06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1A67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DC90A" w14:textId="3767604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68CDB" w14:textId="13E4445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669BA" w14:textId="371F070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2D8F0" w14:textId="3C5CE18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95D43" w14:textId="5244869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B804C" w14:textId="29EBBEB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5BCDA" w14:textId="54017D3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AB77D" w14:textId="582D093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E40A" w14:textId="52C8185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24539" w14:textId="615B924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683A2" w14:textId="1106CC1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4B537" w14:textId="4CD0473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8F73E" w14:textId="6D4950B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1CD75" w14:textId="6741EB2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3C35D" w14:textId="3FB3940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1674093B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5FF4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10382" w14:textId="30AB463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07356" w14:textId="35B27B6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56D4E" w14:textId="1B36330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F129D" w14:textId="09508E5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A0399" w14:textId="7271E15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8FA5E" w14:textId="15DFC8B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9D6AB" w14:textId="4523C7C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D34F7" w14:textId="08B513F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5AF37" w14:textId="25CA997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8F66" w14:textId="686DEAF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CFB4C" w14:textId="5BDC71F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151C7" w14:textId="330D790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AF77D" w14:textId="26E81ED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5677A" w14:textId="3790AD0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F90D4" w14:textId="643DF29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53A21DD1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EBB4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95F57" w14:textId="31F4D5A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B4555" w14:textId="18B571E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F6E40" w14:textId="03DFD65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552B6" w14:textId="3D2F2B5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2D234" w14:textId="559D762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6F6AC" w14:textId="14C9903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FFF9" w14:textId="13ADE7E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C4FA" w14:textId="11A6F1B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29CA4" w14:textId="4C94076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FEFC2" w14:textId="65EC889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DB772" w14:textId="3E407C4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385AE" w14:textId="4AEC292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C21F3" w14:textId="60F2841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F5AE5" w14:textId="3DCF176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EC115" w14:textId="53E61C0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2F6BAB2F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B6F1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CF121" w14:textId="52C273E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B2D97" w14:textId="08E4F69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0F950" w14:textId="52D546B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9247D" w14:textId="5B05B87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9B29E" w14:textId="0583522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61DC1" w14:textId="19F270B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06474" w14:textId="04DBD7B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AB333" w14:textId="00EEF47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6526" w14:textId="6A24B45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A306F" w14:textId="1D287D2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0CCB2" w14:textId="3555070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98F3F" w14:textId="19FC29B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941C5" w14:textId="79D8D02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D1343" w14:textId="7777777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8AC03" w14:textId="7777777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21229A7C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F779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CCF26" w14:textId="0DB577D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3B7C1" w14:textId="05C3B56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D1D83" w14:textId="4012BD4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1FF7C" w14:textId="29F53C7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30A2C" w14:textId="401D86F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9F075" w14:textId="47D03EA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A945E" w14:textId="1B003CA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AA827" w14:textId="7322833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19704" w14:textId="0E0FCA1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B4CCC" w14:textId="0EC7AAF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DE782" w14:textId="1CF5C54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71EF2" w14:textId="1B9F0E7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B1703" w14:textId="3FF9B50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E938D" w14:textId="2C252FA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F4A4F" w14:textId="208BBED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6E84C228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3C2C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A3582" w14:textId="69A1CAC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387AF" w14:textId="7EEDA90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8F4AD" w14:textId="7E7994B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F8238" w14:textId="194ABBA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34B00" w14:textId="630D855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22BB" w14:textId="18C0BFE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E30B4" w14:textId="358FF43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F6240" w14:textId="6E97B06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90AA4" w14:textId="4C57268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A03CE" w14:textId="466DCB0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0C196" w14:textId="7D13B2E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89D6" w14:textId="77C3011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79169" w14:textId="0F0D999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24B9A" w14:textId="3F3CB64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B205A" w14:textId="61B3868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4C4D10AA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71D7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12D7B" w14:textId="17CACFD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A291" w14:textId="5A9325B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BA18A" w14:textId="5A1BD94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1178D" w14:textId="796BE1F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17622" w14:textId="3AC8CB2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BE36" w14:textId="442550F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D883" w14:textId="66A09C8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CEA97" w14:textId="3AA1BDB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063E5" w14:textId="69F8B53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51525" w14:textId="054C78E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8F4D2" w14:textId="61C7677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507F6" w14:textId="39DA5FB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F42F4" w14:textId="0996842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87BA2" w14:textId="3ACAA8C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BCC66" w14:textId="3909749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2D1455D5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18A8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FC922" w14:textId="6E58F7D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410F7" w14:textId="66285F2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BB7FC" w14:textId="35D80F3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E19BD" w14:textId="3CCBE6C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E1D4F" w14:textId="7562270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73BA3" w14:textId="5181231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B12E" w14:textId="622C35D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5312A" w14:textId="551A8F6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F10D" w14:textId="76FC973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B3C91" w14:textId="534224A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F4D08" w14:textId="2B84BDF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B1B3F" w14:textId="1E784F0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3D18" w14:textId="087D608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18947" w14:textId="4AFA921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C2E2D" w14:textId="583A2DC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3A671508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8BEC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D9168" w14:textId="4CED7E8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03739" w14:textId="4E1BC63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51E9" w14:textId="1A8F857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A2712" w14:textId="0F00188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9A5B2" w14:textId="11B89A0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6746E" w14:textId="71FABD5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86D7" w14:textId="3B3F6E0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AA8B8" w14:textId="0B6DDDD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760AD" w14:textId="10E430E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4B1C6" w14:textId="1D35302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4EC78" w14:textId="1C84923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9508" w14:textId="24EA509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1AC9" w14:textId="4C21F64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8AC7" w14:textId="6EEA5CE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AD480" w14:textId="01FA004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038CE778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A847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A7380" w14:textId="4DF1408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DC8D2" w14:textId="3B45733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F988" w14:textId="72625F6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A96B1" w14:textId="42F2920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3FEA9" w14:textId="6ED9564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D64A0" w14:textId="22D0016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A0FAF" w14:textId="20D22F4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8AA4E" w14:textId="3A6C510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A4461" w14:textId="686CF65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E3977" w14:textId="373288E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F9094" w14:textId="28BAA29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4B76" w14:textId="1AFD50A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DFBEF" w14:textId="030CEF6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6C249" w14:textId="58286A0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848C7" w14:textId="43D832F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7AAEB5E3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8CA8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8ED5D" w14:textId="224984E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6C494" w14:textId="797D8CF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039A9" w14:textId="609666F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0BE57" w14:textId="04F87C8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3076A" w14:textId="4BCE115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0585B" w14:textId="3B7D4A8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A75A5" w14:textId="50A198F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2BEE" w14:textId="6275960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2465E" w14:textId="5409EFD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25632" w14:textId="1C42449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19209" w14:textId="354E7E5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C1CE3" w14:textId="1F51CAD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D2475" w14:textId="1FE0526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C56DF" w14:textId="272677D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D95F5" w14:textId="55EAAE1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1AB91191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B629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CFD90" w14:textId="7BC63C9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85FC5" w14:textId="7F10554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ED5F7" w14:textId="30A3B97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356EC" w14:textId="140FDBA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A6EAF" w14:textId="3F69ACE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4E5F9" w14:textId="541B8FC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7565A" w14:textId="4066DDE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88CD0" w14:textId="455B5A8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F0AC3" w14:textId="5CADD48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CB6C8" w14:textId="13BFEC5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CC544" w14:textId="44DA3AD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8746D" w14:textId="030F37C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778AE" w14:textId="79DB643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D6116" w14:textId="0D4671D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25378" w14:textId="5DA13A4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025F2AAA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9B9A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53810" w14:textId="70A0A88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4A4D7" w14:textId="5E6D973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49C94" w14:textId="2D4EC29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B6C0" w14:textId="418B073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ACD8D" w14:textId="0DA1DC2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C5FFB" w14:textId="1588471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AFE25" w14:textId="281D4083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4A2BE" w14:textId="0540A9A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40991" w14:textId="1CB9FB4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008DF" w14:textId="25E9E42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11CF7" w14:textId="18E294B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11449" w14:textId="476F330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40537" w14:textId="1006510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900DF" w14:textId="3DF32C9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34873" w14:textId="3012026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599524C3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68CB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4ED99" w14:textId="5D5ED16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BB364" w14:textId="199368A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DCEA2" w14:textId="4722B68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CE562" w14:textId="19C0DCB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8B3DA" w14:textId="16E02E8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85E1A" w14:textId="3164AC0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EF639" w14:textId="7E2980D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895F7" w14:textId="19404CD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F37C" w14:textId="52D179E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28BDA" w14:textId="493E4E9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BFFB0" w14:textId="7658B44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CE671" w14:textId="4408794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15F48" w14:textId="1420A9D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12C05" w14:textId="252B0F1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26DA6" w14:textId="1F3A932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74BB4B1D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342A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E1B9C" w14:textId="441FDD1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5D5D0" w14:textId="15729D1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8517F" w14:textId="6901695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B532C" w14:textId="76336E0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9740" w14:textId="2E119FB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14B0A" w14:textId="75293C4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A1D7" w14:textId="49FA088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7B77" w14:textId="1825AE0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E4D35" w14:textId="789343D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4E74F" w14:textId="449DCF5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AA19C" w14:textId="752826C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6A454" w14:textId="206488E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B0F5E" w14:textId="4BE4828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975DE" w14:textId="0EE0931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BB4FE" w14:textId="7D89146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6BEB5209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8561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2BF2A" w14:textId="1871080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CA1CC" w14:textId="434DE63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7EC66" w14:textId="1E856E2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4BE01" w14:textId="7FDF7B0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9E1A3" w14:textId="3B8073F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09AC" w14:textId="49EEC23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9F50F" w14:textId="679CD9B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B17AA" w14:textId="075954B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7BF15" w14:textId="0913C76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A58CE" w14:textId="56D5628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D97F4" w14:textId="5330CF85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B1932" w14:textId="1296074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27DCA" w14:textId="20A2AA4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07411" w14:textId="27D57B1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1872C" w14:textId="77AC4B6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01C3321C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262B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0260D" w14:textId="1B6A499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07FD0" w14:textId="5795243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42627" w14:textId="0F9BBC2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8CF9" w14:textId="648D2FE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4E807" w14:textId="1772A82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61787" w14:textId="24AA8D3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17EB9" w14:textId="3DF8E3D4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7293D" w14:textId="10491C3A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6058B" w14:textId="5FCC993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F6D0E" w14:textId="471F8D8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77779" w14:textId="2085621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F1813" w14:textId="3811C5DB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B76CF" w14:textId="1CE03BCD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997DF" w14:textId="2FA257A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3A74" w14:textId="2387E67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C6162" w:rsidRPr="009C6A17" w14:paraId="5F6F7CBB" w14:textId="77777777" w:rsidTr="009C6162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17F7" w14:textId="77777777" w:rsidR="009C6162" w:rsidRPr="009C6A17" w:rsidRDefault="009C6162" w:rsidP="009C61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6A17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236A0" w14:textId="6162E7C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66514" w14:textId="2A61F7D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078A5" w14:textId="0B6D97F9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13D9D" w14:textId="066BED06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58A8D" w14:textId="7570B02E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106E2" w14:textId="7F23CCF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1E6C4" w14:textId="1B7B3477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BECD" w14:textId="60988222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A90E5" w14:textId="55C54870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5738B" w14:textId="0C78D4B8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E4083" w14:textId="12855D2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DB116" w14:textId="21527D01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8E7B" w14:textId="749243CF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9D754" w14:textId="3AC8C92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698C4" w14:textId="081222AC" w:rsidR="009C6162" w:rsidRPr="00432BBC" w:rsidRDefault="009C6162" w:rsidP="009C616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2A2505FA" w14:textId="77777777" w:rsidR="004A36EF" w:rsidRDefault="004A36EF" w:rsidP="000F11CF"/>
    <w:sectPr w:rsidR="004A36EF" w:rsidSect="00B40A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935"/>
    <w:rsid w:val="00055B9E"/>
    <w:rsid w:val="000F11CF"/>
    <w:rsid w:val="00172B38"/>
    <w:rsid w:val="00185A10"/>
    <w:rsid w:val="001D6877"/>
    <w:rsid w:val="002B4C5D"/>
    <w:rsid w:val="00342FAC"/>
    <w:rsid w:val="00432BBC"/>
    <w:rsid w:val="004A36EF"/>
    <w:rsid w:val="004E1F8E"/>
    <w:rsid w:val="00512D24"/>
    <w:rsid w:val="005A0348"/>
    <w:rsid w:val="005E0F19"/>
    <w:rsid w:val="00611BE1"/>
    <w:rsid w:val="00626457"/>
    <w:rsid w:val="00696D71"/>
    <w:rsid w:val="006D4E2C"/>
    <w:rsid w:val="007057C7"/>
    <w:rsid w:val="00741ABF"/>
    <w:rsid w:val="00780188"/>
    <w:rsid w:val="007B50C0"/>
    <w:rsid w:val="007D74C6"/>
    <w:rsid w:val="00804317"/>
    <w:rsid w:val="00867D5D"/>
    <w:rsid w:val="00907DA1"/>
    <w:rsid w:val="009C6162"/>
    <w:rsid w:val="009C6A17"/>
    <w:rsid w:val="00A11799"/>
    <w:rsid w:val="00B12055"/>
    <w:rsid w:val="00B40AE0"/>
    <w:rsid w:val="00B8364A"/>
    <w:rsid w:val="00B929B5"/>
    <w:rsid w:val="00BD771A"/>
    <w:rsid w:val="00D22711"/>
    <w:rsid w:val="00D36935"/>
    <w:rsid w:val="00DC57FA"/>
    <w:rsid w:val="00DF7E85"/>
    <w:rsid w:val="00E039C7"/>
    <w:rsid w:val="00E04608"/>
    <w:rsid w:val="00EC4D98"/>
    <w:rsid w:val="00F8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B7380"/>
  <w15:chartTrackingRefBased/>
  <w15:docId w15:val="{E6BC0020-0C6D-47CC-B9B1-E7B641995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6EF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1AB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1ABF"/>
    <w:rPr>
      <w:color w:val="954F72"/>
      <w:u w:val="single"/>
    </w:rPr>
  </w:style>
  <w:style w:type="paragraph" w:customStyle="1" w:styleId="msonormal0">
    <w:name w:val="msonormal"/>
    <w:basedOn w:val="Normal"/>
    <w:rsid w:val="00741ABF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5">
    <w:name w:val="xl65"/>
    <w:basedOn w:val="Normal"/>
    <w:rsid w:val="00741ABF"/>
    <w:pPr>
      <w:spacing w:before="100" w:beforeAutospacing="1" w:after="100" w:afterAutospacing="1"/>
      <w:jc w:val="center"/>
      <w:textAlignment w:val="center"/>
    </w:pPr>
    <w:rPr>
      <w:rFonts w:ascii="Times New Roman" w:hAnsi="Times New Roman"/>
    </w:rPr>
  </w:style>
  <w:style w:type="paragraph" w:customStyle="1" w:styleId="xl66">
    <w:name w:val="xl66"/>
    <w:basedOn w:val="Normal"/>
    <w:rsid w:val="00741ABF"/>
    <w:pPr>
      <w:spacing w:before="100" w:beforeAutospacing="1" w:after="100" w:afterAutospacing="1"/>
      <w:jc w:val="center"/>
      <w:textAlignment w:val="center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2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z, Randall - ARS</dc:creator>
  <cp:keywords/>
  <dc:description/>
  <cp:lastModifiedBy>Randy Niedz</cp:lastModifiedBy>
  <cp:revision>5</cp:revision>
  <dcterms:created xsi:type="dcterms:W3CDTF">2022-09-11T16:04:00Z</dcterms:created>
  <dcterms:modified xsi:type="dcterms:W3CDTF">2022-09-11T16:28:00Z</dcterms:modified>
</cp:coreProperties>
</file>